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403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93"/>
        <w:gridCol w:w="973"/>
        <w:gridCol w:w="850"/>
        <w:gridCol w:w="993"/>
        <w:gridCol w:w="850"/>
        <w:gridCol w:w="870"/>
        <w:gridCol w:w="1057"/>
      </w:tblGrid>
      <w:tr w:rsidR="00CD020E" w:rsidRPr="00A9161A" w14:paraId="023308F2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52D0CD5" w14:textId="77777777" w:rsidR="00CD020E" w:rsidRPr="00BA0934" w:rsidRDefault="00CD020E" w:rsidP="00D30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proofErr w:type="gramStart"/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dsRNA</w:t>
            </w:r>
            <w:proofErr w:type="gramEnd"/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used 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for RNA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 in normal cells and in cells expressing the indicated GFP-tagged protein 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522065" w14:textId="77777777" w:rsidR="00CD020E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# </w:t>
            </w:r>
            <w:proofErr w:type="gramStart"/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of</w:t>
            </w:r>
            <w:proofErr w:type="gramEnd"/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 cells</w:t>
            </w:r>
          </w:p>
          <w:p w14:paraId="05B19471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scored</w:t>
            </w:r>
            <w:proofErr w:type="gramEnd"/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986D0D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Prometa</w:t>
            </w:r>
            <w:proofErr w:type="spellEnd"/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9C2F76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Meta (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D5B45C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PMLES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74F5E2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Ana (%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3098503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Telo</w:t>
            </w:r>
            <w:proofErr w:type="spellEnd"/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 (%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F40C0D8" w14:textId="1A8F0E3D" w:rsidR="00CD020E" w:rsidRPr="00BA0934" w:rsidRDefault="00CD020E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Telo</w:t>
            </w:r>
            <w:proofErr w:type="spellEnd"/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 LC (%)</w:t>
            </w:r>
          </w:p>
        </w:tc>
      </w:tr>
      <w:tr w:rsidR="00B72B79" w:rsidRPr="00A9161A" w14:paraId="7D4342B2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14:paraId="07E1B2FB" w14:textId="0CD17B05" w:rsidR="00B72B79" w:rsidRPr="00BA0934" w:rsidRDefault="00356A62" w:rsidP="00B72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Mock-</w:t>
            </w:r>
            <w:r w:rsidR="00B72B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treated </w:t>
            </w:r>
            <w:r w:rsidR="00EF2D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normal </w:t>
            </w:r>
            <w:r w:rsidR="00B72B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cells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9C01D9" w14:textId="42B8A70D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50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3FFEAA7" w14:textId="1B81618C" w:rsidR="00B72B79" w:rsidRPr="00BA0934" w:rsidRDefault="00B72B79" w:rsidP="00DA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.</w:t>
            </w:r>
            <w:r w:rsidR="00DA49D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D9D638" w14:textId="6FE5AE6E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FBFC1B" w14:textId="5961B84E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0388E0" w14:textId="14E87C67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6A6D6E4" w14:textId="35F93CC2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498E9051" w14:textId="359CA0F0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B72B79" w:rsidRPr="00A9161A" w14:paraId="1E466E2C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14:paraId="60F6A805" w14:textId="77777777" w:rsidR="00B72B79" w:rsidRDefault="00B72B79" w:rsidP="00B72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198A387" w14:textId="77777777" w:rsidR="00B72B79" w:rsidRPr="00F8597D" w:rsidRDefault="00B72B79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7C65879" w14:textId="77777777" w:rsidR="00B72B79" w:rsidRPr="00BA0934" w:rsidRDefault="00B72B79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3CD91F" w14:textId="77777777" w:rsidR="00B72B79" w:rsidRPr="00BA0934" w:rsidRDefault="00B72B79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C6258D2" w14:textId="77777777" w:rsidR="00B72B79" w:rsidRPr="00BA0934" w:rsidRDefault="00B72B79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F652F9" w14:textId="77777777" w:rsidR="00B72B79" w:rsidRPr="00BA0934" w:rsidRDefault="00B72B79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BD9D666" w14:textId="77777777" w:rsidR="00B72B79" w:rsidRPr="00BA0934" w:rsidRDefault="00B72B79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2F02ECE2" w14:textId="77777777" w:rsidR="00B72B79" w:rsidRPr="00BA0934" w:rsidRDefault="00B72B79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</w:p>
        </w:tc>
      </w:tr>
      <w:tr w:rsidR="00B72B79" w:rsidRPr="00A9161A" w14:paraId="48685423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14:paraId="1862AD9D" w14:textId="77777777" w:rsidR="00B72B79" w:rsidRPr="00BA0934" w:rsidRDefault="00B72B79" w:rsidP="00B72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ru-RU"/>
              </w:rPr>
              <w:t>UTR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 </w:t>
            </w:r>
            <w:r w:rsidRPr="00BA09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ru-RU"/>
              </w:rPr>
              <w:t>Rcd1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in normal cell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AB18C2" w14:textId="0CFF150D" w:rsidR="00B72B79" w:rsidRPr="00F8597D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8597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1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AE19135" w14:textId="74479DCC" w:rsidR="00B72B79" w:rsidRPr="00BA0934" w:rsidRDefault="00B72B79" w:rsidP="00DA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.</w:t>
            </w:r>
            <w:r w:rsidR="00DA49D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8C8A13" w14:textId="4E354B14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C99E36E" w14:textId="79B5F563" w:rsidR="00B72B79" w:rsidRPr="00FC20BD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  <w:r w:rsidR="00211B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B6B559" w14:textId="5ECBD701" w:rsidR="00B72B79" w:rsidRPr="00FC20BD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A57EEA0" w14:textId="33F2F047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2A6A3B0E" w14:textId="20447E67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</w:tr>
      <w:tr w:rsidR="00B72B79" w:rsidRPr="00A9161A" w14:paraId="292EE600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14:paraId="6570AA90" w14:textId="77777777" w:rsidR="00B72B79" w:rsidRPr="00BA0934" w:rsidRDefault="00B72B79" w:rsidP="00B72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Mock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in </w:t>
            </w:r>
            <w:r w:rsidRPr="002F4B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Rcd1-GFP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4C4D13" w14:textId="0C680962" w:rsidR="00B72B79" w:rsidRPr="00F8597D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8597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035A7EC" w14:textId="4B7B513C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8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77D04A" w14:textId="6DAC523D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7E92A1" w14:textId="3B2C7BF3" w:rsidR="00B72B79" w:rsidRPr="00FC20BD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CC0BF8" w14:textId="5B215638" w:rsidR="00B72B79" w:rsidRPr="00FC20BD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8F40EFE" w14:textId="6F3C2B21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45F027AD" w14:textId="6DFE1F19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</w:tr>
      <w:tr w:rsidR="00356A62" w:rsidRPr="00A9161A" w14:paraId="262A3D74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73A52CA" w14:textId="77777777" w:rsidR="00356A62" w:rsidRPr="00BA0934" w:rsidRDefault="00356A62" w:rsidP="00356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ru-RU"/>
              </w:rPr>
              <w:t>UTR Rcd1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 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in Rcd1-GFP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+ Cu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86B91E" w14:textId="70ABFDAA" w:rsidR="00356A62" w:rsidRPr="00F8597D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8597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789468" w14:textId="61F728E8" w:rsidR="00356A62" w:rsidRPr="00BA0934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E231D3" w14:textId="4D78AA9B" w:rsidR="00356A62" w:rsidRPr="00BA0934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9E2F89" w14:textId="5493CF99" w:rsidR="00356A62" w:rsidRPr="00FC20BD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  <w:r w:rsidR="00211B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928A57" w14:textId="0E6CE283" w:rsidR="00356A62" w:rsidRPr="00FC20BD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1D1F0D8" w14:textId="17F18345" w:rsidR="00356A62" w:rsidRPr="00BA0934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E113BA6" w14:textId="3966AB3A" w:rsidR="00356A62" w:rsidRPr="00BA0934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</w:tr>
      <w:tr w:rsidR="00CD020E" w:rsidRPr="00A9161A" w14:paraId="7BEB524E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D845625" w14:textId="77777777" w:rsidR="00CD020E" w:rsidRPr="00BA0934" w:rsidRDefault="00CD020E" w:rsidP="00D30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ru-RU"/>
              </w:rPr>
              <w:t>CS Rcd1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in Rcd1-GF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E99C77" w14:textId="77777777" w:rsidR="00CD020E" w:rsidRPr="00F8597D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85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243E99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82445A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85298F" w14:textId="77777777" w:rsidR="00CD020E" w:rsidRPr="00FC20BD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C2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FC2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9805E6" w14:textId="77777777" w:rsidR="00CD020E" w:rsidRPr="00FC20BD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C2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FC2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827362E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3562C38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</w:tr>
      <w:tr w:rsidR="00CD020E" w:rsidRPr="00A9161A" w14:paraId="0F41D6B6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14:paraId="0DC1851B" w14:textId="77777777" w:rsidR="00CD020E" w:rsidRPr="00BA0934" w:rsidRDefault="00CD020E" w:rsidP="00D30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1C1F92" w14:textId="77777777" w:rsidR="00CD020E" w:rsidRPr="00F8597D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55F3F7CF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769CE4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06D7E63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969892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367F581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66420EE2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</w:tr>
      <w:tr w:rsidR="00B72B79" w:rsidRPr="00A9161A" w14:paraId="0442CF28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14:paraId="6BD6B917" w14:textId="77777777" w:rsidR="00B72B79" w:rsidRPr="00BA0934" w:rsidRDefault="00B72B79" w:rsidP="00B72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ru-RU"/>
              </w:rPr>
              <w:t>UTR Rcd5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ru-R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in normal cell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787914E" w14:textId="659B01D4" w:rsidR="00B72B79" w:rsidRPr="00F8597D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8597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4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6DE312F" w14:textId="3D8B96F4" w:rsidR="00B72B79" w:rsidRPr="00BA0934" w:rsidRDefault="00B72B79" w:rsidP="00DA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.</w:t>
            </w:r>
            <w:r w:rsidR="00DA49D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11955D" w14:textId="3B34745F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9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9C00F3" w14:textId="45900B81" w:rsidR="00B72B79" w:rsidRPr="00FC20BD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211B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DD6741" w14:textId="7D88A59F" w:rsidR="00B72B79" w:rsidRPr="00FC20BD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5CF27EA" w14:textId="7C3886E3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073B2D3A" w14:textId="33449A51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</w:p>
        </w:tc>
      </w:tr>
      <w:tr w:rsidR="00B72B79" w:rsidRPr="00A9161A" w14:paraId="4808B5C2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14:paraId="1211F725" w14:textId="77777777" w:rsidR="00B72B79" w:rsidRPr="00BA0934" w:rsidRDefault="00B72B79" w:rsidP="00B72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Mock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in </w:t>
            </w:r>
            <w:r w:rsidRPr="00784F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Rcd5-GFP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42F01A" w14:textId="6818BF16" w:rsidR="00B72B79" w:rsidRPr="00F8597D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8597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8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101EEFC" w14:textId="1BC98C7F" w:rsidR="00B72B79" w:rsidRPr="00BA0934" w:rsidRDefault="00B72B79" w:rsidP="00DA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.</w:t>
            </w:r>
            <w:r w:rsidR="00DA49D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3A15B6" w14:textId="402132B6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95FAAA1" w14:textId="1667988B" w:rsidR="00B72B79" w:rsidRPr="00FC20BD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21AF37" w14:textId="6B09C45A" w:rsidR="00B72B79" w:rsidRPr="00FC20BD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54BAAD1" w14:textId="5ACF64C1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22E50BF7" w14:textId="33CC65BA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</w:tr>
      <w:tr w:rsidR="00356A62" w:rsidRPr="00A9161A" w14:paraId="786EF9B3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131A1B4" w14:textId="77777777" w:rsidR="00356A62" w:rsidRPr="00BA0934" w:rsidRDefault="00356A62" w:rsidP="00356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ru-RU"/>
              </w:rPr>
              <w:t>UTR Rcd5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in Rcd5-GFP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+Cu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154225" w14:textId="522E8FAC" w:rsidR="00356A62" w:rsidRPr="00F8597D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8597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97516C" w14:textId="3CA125DF" w:rsidR="00356A62" w:rsidRPr="00BA0934" w:rsidRDefault="00356A62" w:rsidP="00DA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.</w:t>
            </w:r>
            <w:r w:rsidR="00DA49D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1B56C1" w14:textId="241CF1CF" w:rsidR="00356A62" w:rsidRPr="00BA0934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DBFEA3" w14:textId="4216356C" w:rsidR="00356A62" w:rsidRPr="00FC20BD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  <w:r w:rsidR="00211B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C4627F" w14:textId="481F2211" w:rsidR="00356A62" w:rsidRPr="00FC20BD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8036D37" w14:textId="30CB885B" w:rsidR="00356A62" w:rsidRPr="00BA0934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681B0F8" w14:textId="69334DDA" w:rsidR="00356A62" w:rsidRPr="00BA0934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</w:tr>
      <w:tr w:rsidR="00CD020E" w:rsidRPr="00A9161A" w14:paraId="16D285E8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46E3F89" w14:textId="77777777" w:rsidR="00CD020E" w:rsidRPr="00BA0934" w:rsidRDefault="00CD020E" w:rsidP="00D30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ru-RU"/>
              </w:rPr>
              <w:t>CS Rcd5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in Rcd5-GF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88602F" w14:textId="77777777" w:rsidR="00CD020E" w:rsidRPr="00F8597D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85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DEB6C1" w14:textId="5D4173CA" w:rsidR="00CD020E" w:rsidRPr="00BA0934" w:rsidRDefault="00CD020E" w:rsidP="00DA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="00DA49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15CF1F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B7BD44" w14:textId="712A5185" w:rsidR="00CD020E" w:rsidRPr="00FC20BD" w:rsidRDefault="00CD020E" w:rsidP="00DA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C2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="00DA49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E4ADD9" w14:textId="77777777" w:rsidR="00CD020E" w:rsidRPr="00FC20BD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C2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FC2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2EE3700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7C0B452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  <w:tr w:rsidR="00CD020E" w:rsidRPr="00A9161A" w14:paraId="005DC75C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14:paraId="2567E023" w14:textId="77777777" w:rsidR="00CD020E" w:rsidRPr="00BA0934" w:rsidRDefault="00CD020E" w:rsidP="00D30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D0E63CD" w14:textId="77777777" w:rsidR="00CD020E" w:rsidRPr="00F8597D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C177515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F376A7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91BBE36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5CD36B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C277363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60824354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</w:tr>
      <w:tr w:rsidR="00B72B79" w:rsidRPr="00A9161A" w14:paraId="31FFD1C4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14:paraId="28B5BFBB" w14:textId="77777777" w:rsidR="00B72B79" w:rsidRPr="00BA0934" w:rsidRDefault="00B72B79" w:rsidP="00B72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ru-RU"/>
              </w:rPr>
              <w:t xml:space="preserve">UTR MBD-R2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in normal cell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F894253" w14:textId="2D0E743B" w:rsidR="00B72B79" w:rsidRPr="00F8597D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8597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1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FC246C4" w14:textId="3ED4B74A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219429" w14:textId="66F02887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9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23DC342" w14:textId="690C36BD" w:rsidR="00B72B79" w:rsidRPr="006F5C10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  <w:r w:rsidR="00211B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78970F" w14:textId="09EAE3B9" w:rsidR="00B72B79" w:rsidRPr="006F5C10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B4823B9" w14:textId="097CBB44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698F1AB0" w14:textId="674E50F7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</w:tr>
      <w:tr w:rsidR="00B72B79" w:rsidRPr="00A9161A" w14:paraId="009C50D2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14:paraId="3E1F2166" w14:textId="77777777" w:rsidR="00B72B79" w:rsidRPr="00BA0934" w:rsidRDefault="00B72B79" w:rsidP="00B72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Mock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in 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MBD-R2-GFP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510DB0" w14:textId="1E412DA7" w:rsidR="00B72B79" w:rsidRPr="00F8597D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8597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8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F86E549" w14:textId="49D54947" w:rsidR="00B72B79" w:rsidRPr="00BA0934" w:rsidRDefault="00B72B79" w:rsidP="00033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.</w:t>
            </w:r>
            <w:r w:rsidR="00033B8B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17253E" w14:textId="6A5FF0B9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FCA1F4" w14:textId="69FBBFB1" w:rsidR="00B72B79" w:rsidRPr="006F5C10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DDCCCE" w14:textId="65D2FC29" w:rsidR="00B72B79" w:rsidRPr="006F5C10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106D966" w14:textId="7FAA869E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1ECEDA60" w14:textId="04943918" w:rsidR="00B72B79" w:rsidRPr="00BA0934" w:rsidRDefault="00B72B79" w:rsidP="00B7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</w:tr>
      <w:tr w:rsidR="00356A62" w:rsidRPr="00A9161A" w14:paraId="4C67265E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14:paraId="07D547C2" w14:textId="77777777" w:rsidR="00356A62" w:rsidRPr="00BA0934" w:rsidRDefault="00356A62" w:rsidP="00356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ru-RU"/>
              </w:rPr>
              <w:t xml:space="preserve">UTR </w:t>
            </w:r>
            <w:r w:rsidRPr="00BA09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ru-RU"/>
              </w:rPr>
              <w:t>MBD-R2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in MBD-R2-GF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+Cu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2E8B30" w14:textId="7813138E" w:rsidR="00356A62" w:rsidRPr="00F8597D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8597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09E67C6" w14:textId="13442E80" w:rsidR="00356A62" w:rsidRPr="00BA0934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FFE306" w14:textId="53CAE737" w:rsidR="00356A62" w:rsidRPr="00BA0934" w:rsidRDefault="00356A62" w:rsidP="00033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.</w:t>
            </w:r>
            <w:r w:rsidR="00033B8B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B50EEE" w14:textId="149CEDF1" w:rsidR="00356A62" w:rsidRPr="006F5C10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  <w:r w:rsidR="00211B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0AB1AE" w14:textId="4FC3A7C0" w:rsidR="00356A62" w:rsidRPr="006F5C10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C4F254C" w14:textId="549F9F30" w:rsidR="00356A62" w:rsidRPr="00BA0934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23569A38" w14:textId="573C5A01" w:rsidR="00356A62" w:rsidRPr="00BA0934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</w:tr>
      <w:tr w:rsidR="00CD020E" w:rsidRPr="00A9161A" w14:paraId="5FC0DC8C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14:paraId="2C37BDB0" w14:textId="77777777" w:rsidR="00CD020E" w:rsidRPr="00BA0934" w:rsidRDefault="00CD020E" w:rsidP="00D30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CS </w:t>
            </w:r>
            <w:r w:rsidRPr="00BA09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ru-RU"/>
              </w:rPr>
              <w:t>MBD-R2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in MBD-R2-GFP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174E519" w14:textId="77777777" w:rsidR="00CD020E" w:rsidRPr="00F8597D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85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C85D9F5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0758CF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2E6B7A6" w14:textId="77777777" w:rsidR="00CD020E" w:rsidRPr="006F5C10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F5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F5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20027D" w14:textId="77777777" w:rsidR="00CD020E" w:rsidRPr="006F5C10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F5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F5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F0C758B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0C0610D8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CD020E" w:rsidRPr="00A9161A" w14:paraId="73217603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14:paraId="04D9DBE7" w14:textId="77777777" w:rsidR="00CD020E" w:rsidRPr="00BA0934" w:rsidRDefault="00CD020E" w:rsidP="00D30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D5D5C1" w14:textId="77777777" w:rsidR="00CD020E" w:rsidRPr="00F8597D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A7626BB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B890B3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9408C7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21ADE8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9198189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428B3FF5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</w:tr>
      <w:tr w:rsidR="00211BDC" w:rsidRPr="00A9161A" w14:paraId="1179FBEF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14:paraId="65B95363" w14:textId="77777777" w:rsidR="00211BDC" w:rsidRPr="00BA0934" w:rsidRDefault="00211BDC" w:rsidP="00211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ru-RU"/>
              </w:rPr>
              <w:t>UTR wd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in normal cells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C0F860" w14:textId="6C2EF32E" w:rsidR="00211BDC" w:rsidRPr="00F8597D" w:rsidRDefault="00211BDC" w:rsidP="00211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8597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3053492" w14:textId="4AE1D4A3" w:rsidR="00211BDC" w:rsidRPr="00BA0934" w:rsidRDefault="00211BDC" w:rsidP="00211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BE99A2" w14:textId="301F9375" w:rsidR="00211BDC" w:rsidRPr="00BA0934" w:rsidRDefault="00211BDC" w:rsidP="00211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18B876" w14:textId="22939830" w:rsidR="00211BDC" w:rsidRPr="006F5C10" w:rsidRDefault="00211BDC" w:rsidP="00211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697430" w14:textId="72E91EFB" w:rsidR="00211BDC" w:rsidRPr="006F5C10" w:rsidRDefault="00211BDC" w:rsidP="00211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B9B2FCC" w14:textId="333AFE79" w:rsidR="00211BDC" w:rsidRPr="00BA0934" w:rsidRDefault="00211BDC" w:rsidP="00211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3B85A78F" w14:textId="55A31682" w:rsidR="00211BDC" w:rsidRPr="00BA0934" w:rsidRDefault="00211BDC" w:rsidP="00211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CD020E" w:rsidRPr="00A9161A" w14:paraId="35BF4362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14:paraId="0FC2B148" w14:textId="77777777" w:rsidR="00CD020E" w:rsidRPr="00BA0934" w:rsidRDefault="00CD020E" w:rsidP="00D30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Mock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 xml:space="preserve">in </w:t>
            </w:r>
            <w:r w:rsidRPr="00BA09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ru-RU"/>
              </w:rPr>
              <w:t>wds-GFP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17C623" w14:textId="77777777" w:rsidR="00CD020E" w:rsidRPr="00F8597D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85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38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A190249" w14:textId="041CB853" w:rsidR="00CD020E" w:rsidRPr="00BA0934" w:rsidRDefault="00CD020E" w:rsidP="00033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="00033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  <w:bookmarkStart w:id="0" w:name="_GoBack"/>
            <w:bookmarkEnd w:id="0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796EA1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995F499" w14:textId="77777777" w:rsidR="00CD020E" w:rsidRPr="006F5C10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F5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F5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D570D1" w14:textId="77777777" w:rsidR="00CD020E" w:rsidRPr="006F5C10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F5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F5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F55D698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4B1668CC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</w:tr>
      <w:tr w:rsidR="00356A62" w:rsidRPr="00A9161A" w14:paraId="2BAF0A14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588E850" w14:textId="77777777" w:rsidR="00356A62" w:rsidRPr="00BA0934" w:rsidRDefault="00356A62" w:rsidP="00356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ru-RU"/>
              </w:rPr>
              <w:t>UTR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Pr="00BA09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ru-RU"/>
              </w:rPr>
              <w:t>wds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W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ds-GFP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+ Cu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44F324" w14:textId="455673FE" w:rsidR="00356A62" w:rsidRPr="00F8597D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8597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30A11E" w14:textId="1C3315C9" w:rsidR="00356A62" w:rsidRPr="00BA0934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A1CB40" w14:textId="5F19CB65" w:rsidR="00356A62" w:rsidRPr="00BA0934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FF1770" w14:textId="134226BB" w:rsidR="00356A62" w:rsidRPr="006F5C10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211B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32FE93" w14:textId="434125E2" w:rsidR="00356A62" w:rsidRPr="006F5C10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55D33E8" w14:textId="6C09B460" w:rsidR="00356A62" w:rsidRPr="00BA0934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9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9D1157" w14:textId="4C0F34D8" w:rsidR="00356A62" w:rsidRPr="00BA0934" w:rsidRDefault="00356A62" w:rsidP="0035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</w:t>
            </w:r>
            <w:r w:rsidRPr="000438C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</w:p>
        </w:tc>
      </w:tr>
      <w:tr w:rsidR="00CD020E" w:rsidRPr="00A9161A" w14:paraId="6A5AE205" w14:textId="77777777" w:rsidTr="001A67D3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5226213" w14:textId="77777777" w:rsidR="00CD020E" w:rsidRPr="00BA0934" w:rsidRDefault="00CD020E" w:rsidP="00D30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CS </w:t>
            </w:r>
            <w:r w:rsidRPr="00BA09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ru-RU"/>
              </w:rPr>
              <w:t>wds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W</w:t>
            </w:r>
            <w:r w:rsidRPr="00BA0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ds-GF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1977AD" w14:textId="77777777" w:rsidR="00CD020E" w:rsidRPr="00F8597D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F85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310FC97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B71766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09AF7E" w14:textId="77777777" w:rsidR="00CD020E" w:rsidRPr="006F5C10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F5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F5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9E7653" w14:textId="77777777" w:rsidR="00CD020E" w:rsidRPr="006F5C10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F5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F5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42E2A3E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A174910" w14:textId="77777777" w:rsidR="00CD020E" w:rsidRPr="00BA0934" w:rsidRDefault="00CD020E" w:rsidP="00D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BA0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</w:tbl>
    <w:p w14:paraId="57720C6C" w14:textId="503B44F6" w:rsidR="00C564E7" w:rsidRPr="00356A62" w:rsidRDefault="00A9161A" w:rsidP="00356A62">
      <w:pPr>
        <w:tabs>
          <w:tab w:val="left" w:pos="1985"/>
        </w:tabs>
        <w:ind w:left="142"/>
        <w:rPr>
          <w:rFonts w:ascii="Times New Roman" w:hAnsi="Times New Roman" w:cs="Times New Roman"/>
          <w:sz w:val="24"/>
          <w:szCs w:val="24"/>
        </w:rPr>
      </w:pPr>
      <w:r w:rsidRPr="00356A62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="00784F1C" w:rsidRPr="00356A62">
        <w:rPr>
          <w:rFonts w:ascii="Times New Roman" w:hAnsi="Times New Roman" w:cs="Times New Roman"/>
          <w:b/>
          <w:sz w:val="24"/>
          <w:szCs w:val="24"/>
        </w:rPr>
        <w:t xml:space="preserve">Expression of </w:t>
      </w:r>
      <w:r w:rsidR="00BA0934" w:rsidRPr="00356A62">
        <w:rPr>
          <w:rFonts w:ascii="Times New Roman" w:hAnsi="Times New Roman" w:cs="Times New Roman"/>
          <w:b/>
          <w:sz w:val="24"/>
          <w:szCs w:val="24"/>
        </w:rPr>
        <w:t>G</w:t>
      </w:r>
      <w:r w:rsidRPr="00356A62">
        <w:rPr>
          <w:rFonts w:ascii="Times New Roman" w:hAnsi="Times New Roman" w:cs="Times New Roman"/>
          <w:b/>
          <w:sz w:val="24"/>
          <w:szCs w:val="24"/>
        </w:rPr>
        <w:t>FP-tagged</w:t>
      </w:r>
      <w:r w:rsidR="00BA0934" w:rsidRPr="00356A62">
        <w:rPr>
          <w:rFonts w:ascii="Times New Roman" w:hAnsi="Times New Roman" w:cs="Times New Roman"/>
          <w:b/>
          <w:sz w:val="24"/>
          <w:szCs w:val="24"/>
        </w:rPr>
        <w:t xml:space="preserve"> NSL proteins rescue</w:t>
      </w:r>
      <w:r w:rsidR="00784F1C" w:rsidRPr="00356A62">
        <w:rPr>
          <w:rFonts w:ascii="Times New Roman" w:hAnsi="Times New Roman" w:cs="Times New Roman"/>
          <w:b/>
          <w:sz w:val="24"/>
          <w:szCs w:val="24"/>
        </w:rPr>
        <w:t>s</w:t>
      </w:r>
      <w:r w:rsidR="00BA0934" w:rsidRPr="00356A62">
        <w:rPr>
          <w:rFonts w:ascii="Times New Roman" w:hAnsi="Times New Roman" w:cs="Times New Roman"/>
          <w:b/>
          <w:sz w:val="24"/>
          <w:szCs w:val="24"/>
        </w:rPr>
        <w:t xml:space="preserve"> the mitotic phenotypes elicited by RNAi-mediated depletion of their end</w:t>
      </w:r>
      <w:r w:rsidR="004229F9" w:rsidRPr="00356A62">
        <w:rPr>
          <w:rFonts w:ascii="Times New Roman" w:hAnsi="Times New Roman" w:cs="Times New Roman"/>
          <w:b/>
          <w:sz w:val="24"/>
          <w:szCs w:val="24"/>
        </w:rPr>
        <w:t>ogenous untagged counterparts.</w:t>
      </w:r>
      <w:r w:rsidR="004229F9" w:rsidRPr="00356A62">
        <w:rPr>
          <w:rFonts w:ascii="Times New Roman" w:hAnsi="Times New Roman" w:cs="Times New Roman"/>
          <w:sz w:val="24"/>
          <w:szCs w:val="24"/>
        </w:rPr>
        <w:t xml:space="preserve"> </w:t>
      </w:r>
      <w:r w:rsidR="00BA0934" w:rsidRPr="00356A62">
        <w:rPr>
          <w:rFonts w:ascii="Times New Roman" w:hAnsi="Times New Roman" w:cs="Times New Roman"/>
          <w:sz w:val="24"/>
          <w:szCs w:val="24"/>
          <w:lang w:val="en-US"/>
        </w:rPr>
        <w:t>CS, coding sequence; UTR</w:t>
      </w:r>
      <w:r w:rsidR="00BA0934" w:rsidRPr="00356A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</w:t>
      </w:r>
      <w:r w:rsidR="00BA0934" w:rsidRPr="00356A62">
        <w:rPr>
          <w:rFonts w:ascii="Times New Roman" w:hAnsi="Times New Roman" w:cs="Times New Roman"/>
          <w:sz w:val="24"/>
          <w:szCs w:val="24"/>
          <w:lang w:val="en-US"/>
        </w:rPr>
        <w:t xml:space="preserve">untranslated </w:t>
      </w:r>
      <w:r w:rsidR="00A72953" w:rsidRPr="00356A62">
        <w:rPr>
          <w:rFonts w:ascii="Times New Roman" w:hAnsi="Times New Roman" w:cs="Times New Roman"/>
          <w:sz w:val="24"/>
          <w:szCs w:val="24"/>
          <w:lang w:val="en-US"/>
        </w:rPr>
        <w:t xml:space="preserve">mRNA </w:t>
      </w:r>
      <w:r w:rsidR="00BA0934" w:rsidRPr="00356A62">
        <w:rPr>
          <w:rFonts w:ascii="Times New Roman" w:hAnsi="Times New Roman" w:cs="Times New Roman"/>
          <w:sz w:val="24"/>
          <w:szCs w:val="24"/>
          <w:lang w:val="en-US"/>
        </w:rPr>
        <w:t>region</w:t>
      </w:r>
      <w:r w:rsidR="004229F9" w:rsidRPr="00356A62">
        <w:rPr>
          <w:rFonts w:ascii="Times New Roman" w:hAnsi="Times New Roman" w:cs="Times New Roman"/>
          <w:sz w:val="24"/>
          <w:szCs w:val="24"/>
          <w:lang w:val="en-US"/>
        </w:rPr>
        <w:t>s; Cu, copper sulfate</w:t>
      </w:r>
      <w:r w:rsidR="00356A62" w:rsidRPr="00356A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2DC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56A62" w:rsidRPr="00356A62">
        <w:rPr>
          <w:rFonts w:ascii="Times New Roman" w:hAnsi="Times New Roman" w:cs="Times New Roman"/>
          <w:sz w:val="24"/>
          <w:szCs w:val="24"/>
        </w:rPr>
        <w:t xml:space="preserve">01 </w:t>
      </w:r>
      <w:proofErr w:type="spellStart"/>
      <w:r w:rsidR="00356A62" w:rsidRPr="00356A6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356A62" w:rsidRPr="00356A62">
        <w:rPr>
          <w:rFonts w:ascii="Times New Roman" w:hAnsi="Times New Roman" w:cs="Times New Roman"/>
          <w:sz w:val="24"/>
          <w:szCs w:val="24"/>
        </w:rPr>
        <w:t xml:space="preserve"> for 48 ho</w:t>
      </w:r>
      <w:r w:rsidR="00EF2DC7">
        <w:rPr>
          <w:rFonts w:ascii="Times New Roman" w:hAnsi="Times New Roman" w:cs="Times New Roman"/>
          <w:sz w:val="24"/>
          <w:szCs w:val="24"/>
        </w:rPr>
        <w:t>urs; see Materials and Methods)</w:t>
      </w:r>
      <w:r w:rsidR="00BA0934" w:rsidRPr="00356A6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A0934" w:rsidRPr="0035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30C4B" w:rsidRPr="00356A62">
        <w:rPr>
          <w:rFonts w:ascii="Times New Roman" w:hAnsi="Times New Roman" w:cs="Times New Roman"/>
          <w:sz w:val="24"/>
          <w:szCs w:val="24"/>
        </w:rPr>
        <w:t>Prometa</w:t>
      </w:r>
      <w:proofErr w:type="spellEnd"/>
      <w:r w:rsidR="00D30C4B" w:rsidRPr="00356A62">
        <w:rPr>
          <w:rFonts w:ascii="Times New Roman" w:hAnsi="Times New Roman" w:cs="Times New Roman"/>
          <w:sz w:val="24"/>
          <w:szCs w:val="24"/>
        </w:rPr>
        <w:t xml:space="preserve">, prometaphases; Meta, metaphases; PMLES, prometaphase-like cells with elongated spindles; Ana, anaphases; </w:t>
      </w:r>
      <w:proofErr w:type="spellStart"/>
      <w:r w:rsidR="00D30C4B" w:rsidRPr="00356A62">
        <w:rPr>
          <w:rFonts w:ascii="Times New Roman" w:hAnsi="Times New Roman" w:cs="Times New Roman"/>
          <w:sz w:val="24"/>
          <w:szCs w:val="24"/>
        </w:rPr>
        <w:t>Telo</w:t>
      </w:r>
      <w:proofErr w:type="spellEnd"/>
      <w:r w:rsidR="00D30C4B" w:rsidRPr="00356A62">
        <w:rPr>
          <w:rFonts w:ascii="Times New Roman" w:hAnsi="Times New Roman" w:cs="Times New Roman"/>
          <w:sz w:val="24"/>
          <w:szCs w:val="24"/>
        </w:rPr>
        <w:t xml:space="preserve">, telophases; </w:t>
      </w:r>
      <w:proofErr w:type="spellStart"/>
      <w:r w:rsidR="00D30C4B" w:rsidRPr="00356A62">
        <w:rPr>
          <w:rFonts w:ascii="Times New Roman" w:hAnsi="Times New Roman" w:cs="Times New Roman"/>
          <w:sz w:val="24"/>
          <w:szCs w:val="24"/>
        </w:rPr>
        <w:t>Telo</w:t>
      </w:r>
      <w:proofErr w:type="spellEnd"/>
      <w:r w:rsidR="00356A62">
        <w:rPr>
          <w:rFonts w:ascii="Times New Roman" w:hAnsi="Times New Roman" w:cs="Times New Roman"/>
          <w:sz w:val="24"/>
          <w:szCs w:val="24"/>
        </w:rPr>
        <w:t xml:space="preserve"> </w:t>
      </w:r>
      <w:r w:rsidR="00D30C4B" w:rsidRPr="00356A62">
        <w:rPr>
          <w:rFonts w:ascii="Times New Roman" w:hAnsi="Times New Roman" w:cs="Times New Roman"/>
          <w:sz w:val="24"/>
          <w:szCs w:val="24"/>
        </w:rPr>
        <w:t xml:space="preserve">LC, telophases with lagging chromosomes. </w:t>
      </w:r>
      <w:r w:rsidR="00C564E7" w:rsidRPr="00356A62">
        <w:rPr>
          <w:rFonts w:ascii="Times New Roman" w:hAnsi="Times New Roman" w:cs="Times New Roman"/>
          <w:sz w:val="24"/>
          <w:szCs w:val="24"/>
        </w:rPr>
        <w:t xml:space="preserve">Note that after treatment with any given UTR dsRNA the frequencies </w:t>
      </w:r>
      <w:r w:rsidR="00E2001B" w:rsidRPr="00356A62">
        <w:rPr>
          <w:rFonts w:ascii="Times New Roman" w:hAnsi="Times New Roman" w:cs="Times New Roman"/>
          <w:sz w:val="24"/>
          <w:szCs w:val="24"/>
        </w:rPr>
        <w:t xml:space="preserve">of </w:t>
      </w:r>
      <w:r w:rsidR="00C564E7" w:rsidRPr="00356A62">
        <w:rPr>
          <w:rFonts w:ascii="Times New Roman" w:hAnsi="Times New Roman" w:cs="Times New Roman"/>
          <w:sz w:val="24"/>
          <w:szCs w:val="24"/>
        </w:rPr>
        <w:t xml:space="preserve">PMLES observed in normal cells are significantly </w:t>
      </w:r>
      <w:r w:rsidR="006F5C10" w:rsidRPr="00356A62">
        <w:rPr>
          <w:rFonts w:ascii="Times New Roman" w:hAnsi="Times New Roman" w:cs="Times New Roman"/>
          <w:sz w:val="24"/>
          <w:szCs w:val="24"/>
        </w:rPr>
        <w:t>highe</w:t>
      </w:r>
      <w:r w:rsidR="00A72953" w:rsidRPr="00356A62">
        <w:rPr>
          <w:rFonts w:ascii="Times New Roman" w:hAnsi="Times New Roman" w:cs="Times New Roman"/>
          <w:sz w:val="24"/>
          <w:szCs w:val="24"/>
        </w:rPr>
        <w:t>r</w:t>
      </w:r>
      <w:r w:rsidR="00C564E7" w:rsidRPr="00356A62">
        <w:rPr>
          <w:rFonts w:ascii="Times New Roman" w:hAnsi="Times New Roman" w:cs="Times New Roman"/>
          <w:sz w:val="24"/>
          <w:szCs w:val="24"/>
        </w:rPr>
        <w:t xml:space="preserve"> </w:t>
      </w:r>
      <w:r w:rsidR="00A72953" w:rsidRPr="00356A62">
        <w:rPr>
          <w:rFonts w:ascii="Times New Roman" w:hAnsi="Times New Roman" w:cs="Times New Roman"/>
          <w:sz w:val="24"/>
          <w:szCs w:val="24"/>
        </w:rPr>
        <w:t>than</w:t>
      </w:r>
      <w:r w:rsidR="00C564E7" w:rsidRPr="00356A62">
        <w:rPr>
          <w:rFonts w:ascii="Times New Roman" w:hAnsi="Times New Roman" w:cs="Times New Roman"/>
          <w:sz w:val="24"/>
          <w:szCs w:val="24"/>
        </w:rPr>
        <w:t xml:space="preserve"> those seen in cells expressing the corresponding GFP-tagged </w:t>
      </w:r>
      <w:r w:rsidR="00AE16A9" w:rsidRPr="00356A62">
        <w:rPr>
          <w:rFonts w:ascii="Times New Roman" w:hAnsi="Times New Roman" w:cs="Times New Roman"/>
          <w:sz w:val="24"/>
          <w:szCs w:val="24"/>
        </w:rPr>
        <w:t>transgene (see text for detailed explanation)</w:t>
      </w:r>
      <w:r w:rsidR="00C564E7" w:rsidRPr="00356A62">
        <w:rPr>
          <w:rFonts w:ascii="Times New Roman" w:hAnsi="Times New Roman" w:cs="Times New Roman"/>
          <w:sz w:val="24"/>
          <w:szCs w:val="24"/>
        </w:rPr>
        <w:t>.</w:t>
      </w:r>
      <w:r w:rsidR="00FC20BD" w:rsidRPr="00356A62">
        <w:rPr>
          <w:rFonts w:ascii="Times New Roman" w:hAnsi="Times New Roman" w:cs="Times New Roman"/>
          <w:sz w:val="24"/>
          <w:szCs w:val="24"/>
        </w:rPr>
        <w:t xml:space="preserve"> </w:t>
      </w:r>
      <w:r w:rsidR="00AE16A9" w:rsidRPr="00356A62">
        <w:rPr>
          <w:rFonts w:ascii="Times New Roman" w:hAnsi="Times New Roman" w:cs="Times New Roman"/>
          <w:sz w:val="24"/>
          <w:szCs w:val="24"/>
        </w:rPr>
        <w:t xml:space="preserve">In each rescue experiment, </w:t>
      </w:r>
      <w:r w:rsidR="00CD020E" w:rsidRPr="00356A62">
        <w:rPr>
          <w:rFonts w:ascii="Times New Roman" w:hAnsi="Times New Roman" w:cs="Times New Roman"/>
          <w:sz w:val="24"/>
          <w:szCs w:val="24"/>
        </w:rPr>
        <w:t>the compared values</w:t>
      </w:r>
      <w:r w:rsidR="00A72953" w:rsidRPr="00356A62">
        <w:rPr>
          <w:rFonts w:ascii="Times New Roman" w:hAnsi="Times New Roman" w:cs="Times New Roman"/>
          <w:sz w:val="24"/>
          <w:szCs w:val="24"/>
        </w:rPr>
        <w:t xml:space="preserve"> </w:t>
      </w:r>
      <w:r w:rsidR="00CD020E" w:rsidRPr="00356A62">
        <w:rPr>
          <w:rFonts w:ascii="Times New Roman" w:hAnsi="Times New Roman" w:cs="Times New Roman"/>
          <w:sz w:val="24"/>
          <w:szCs w:val="24"/>
        </w:rPr>
        <w:t>marked by asterisks</w:t>
      </w:r>
      <w:r w:rsidR="00FC20BD" w:rsidRPr="00356A62">
        <w:rPr>
          <w:rFonts w:ascii="Times New Roman" w:hAnsi="Times New Roman" w:cs="Times New Roman"/>
          <w:sz w:val="24"/>
          <w:szCs w:val="24"/>
        </w:rPr>
        <w:t xml:space="preserve"> are signi</w:t>
      </w:r>
      <w:r w:rsidR="00A72953" w:rsidRPr="00356A62">
        <w:rPr>
          <w:rFonts w:ascii="Times New Roman" w:hAnsi="Times New Roman" w:cs="Times New Roman"/>
          <w:sz w:val="24"/>
          <w:szCs w:val="24"/>
        </w:rPr>
        <w:t xml:space="preserve">ficantly different </w:t>
      </w:r>
      <w:r w:rsidR="00AE16A9" w:rsidRPr="00356A62">
        <w:rPr>
          <w:rFonts w:ascii="Times New Roman" w:hAnsi="Times New Roman" w:cs="Times New Roman"/>
          <w:sz w:val="24"/>
          <w:szCs w:val="24"/>
        </w:rPr>
        <w:t xml:space="preserve">in the chi-square test </w:t>
      </w:r>
      <w:r w:rsidR="00A72953" w:rsidRPr="00356A62">
        <w:rPr>
          <w:rFonts w:ascii="Times New Roman" w:hAnsi="Times New Roman" w:cs="Times New Roman"/>
          <w:sz w:val="24"/>
          <w:szCs w:val="24"/>
        </w:rPr>
        <w:t>with p &lt; 0.0</w:t>
      </w:r>
      <w:r w:rsidR="00EF2DC7">
        <w:rPr>
          <w:rFonts w:ascii="Times New Roman" w:hAnsi="Times New Roman" w:cs="Times New Roman"/>
          <w:sz w:val="24"/>
          <w:szCs w:val="24"/>
        </w:rPr>
        <w:t>0</w:t>
      </w:r>
      <w:r w:rsidR="00FC20BD" w:rsidRPr="00356A62">
        <w:rPr>
          <w:rFonts w:ascii="Times New Roman" w:hAnsi="Times New Roman" w:cs="Times New Roman"/>
          <w:sz w:val="24"/>
          <w:szCs w:val="24"/>
        </w:rPr>
        <w:t>1</w:t>
      </w:r>
      <w:r w:rsidR="00A72953" w:rsidRPr="00356A62">
        <w:rPr>
          <w:rFonts w:ascii="Times New Roman" w:hAnsi="Times New Roman" w:cs="Times New Roman"/>
          <w:sz w:val="24"/>
          <w:szCs w:val="24"/>
        </w:rPr>
        <w:t>.</w:t>
      </w:r>
    </w:p>
    <w:sectPr w:rsidR="00C564E7" w:rsidRPr="00356A62" w:rsidSect="00BB0D6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EB47779" w15:done="0"/>
  <w15:commentEx w15:paraId="33DCB81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CC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x">
    <w15:presenceInfo w15:providerId="None" w15:userId="Ale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D6D"/>
    <w:rsid w:val="00033B8B"/>
    <w:rsid w:val="000B3EA7"/>
    <w:rsid w:val="000E0089"/>
    <w:rsid w:val="001A0A69"/>
    <w:rsid w:val="001A67D3"/>
    <w:rsid w:val="001F28B7"/>
    <w:rsid w:val="00211BDC"/>
    <w:rsid w:val="00232F8A"/>
    <w:rsid w:val="00284BBB"/>
    <w:rsid w:val="002F4BA4"/>
    <w:rsid w:val="00356A62"/>
    <w:rsid w:val="003A6FF0"/>
    <w:rsid w:val="003C17CA"/>
    <w:rsid w:val="003C771A"/>
    <w:rsid w:val="0041351E"/>
    <w:rsid w:val="004229F9"/>
    <w:rsid w:val="004875D0"/>
    <w:rsid w:val="0054148B"/>
    <w:rsid w:val="0054177F"/>
    <w:rsid w:val="00543B65"/>
    <w:rsid w:val="00543BA3"/>
    <w:rsid w:val="006455A9"/>
    <w:rsid w:val="006F0926"/>
    <w:rsid w:val="006F5C10"/>
    <w:rsid w:val="007227A3"/>
    <w:rsid w:val="007609BE"/>
    <w:rsid w:val="00784F1C"/>
    <w:rsid w:val="008C0E7F"/>
    <w:rsid w:val="008F60F3"/>
    <w:rsid w:val="0097287F"/>
    <w:rsid w:val="00A147CC"/>
    <w:rsid w:val="00A72953"/>
    <w:rsid w:val="00A9161A"/>
    <w:rsid w:val="00AE16A9"/>
    <w:rsid w:val="00B72B79"/>
    <w:rsid w:val="00BA0934"/>
    <w:rsid w:val="00BB0D6D"/>
    <w:rsid w:val="00C355DC"/>
    <w:rsid w:val="00C564E7"/>
    <w:rsid w:val="00CD020E"/>
    <w:rsid w:val="00D30C4B"/>
    <w:rsid w:val="00DA49D2"/>
    <w:rsid w:val="00DD1B56"/>
    <w:rsid w:val="00E16E87"/>
    <w:rsid w:val="00E2001B"/>
    <w:rsid w:val="00E56DC3"/>
    <w:rsid w:val="00E92659"/>
    <w:rsid w:val="00EF2DC7"/>
    <w:rsid w:val="00F007D2"/>
    <w:rsid w:val="00F519CF"/>
    <w:rsid w:val="00F8597D"/>
    <w:rsid w:val="00FA2AF4"/>
    <w:rsid w:val="00FB30BD"/>
    <w:rsid w:val="00FC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14845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0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0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01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0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01B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0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01B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355DC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0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0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01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0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01B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0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01B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355D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0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95</Words>
  <Characters>1685</Characters>
  <Application>Microsoft Macintosh Word</Application>
  <DocSecurity>0</DocSecurity>
  <Lines>14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</dc:creator>
  <cp:lastModifiedBy>Maurizio Gatti</cp:lastModifiedBy>
  <cp:revision>8</cp:revision>
  <cp:lastPrinted>2019-06-05T10:20:00Z</cp:lastPrinted>
  <dcterms:created xsi:type="dcterms:W3CDTF">2019-02-04T08:46:00Z</dcterms:created>
  <dcterms:modified xsi:type="dcterms:W3CDTF">2019-06-05T11:23:00Z</dcterms:modified>
</cp:coreProperties>
</file>